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5. Factor loadings, SIDS and STDS of the least restricted 3 factor model of the measurement invariance analysis for categorical data of the Paper and Internet sample matched for gender. Total STDS =-5.47.</w:t>
      </w:r>
    </w:p>
    <w:tbl>
      <w:tblPr>
        <w:tblW w:w="928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2109"/>
        <w:gridCol w:w="2050"/>
        <w:gridCol w:w="834"/>
        <w:gridCol w:w="853"/>
      </w:tblGrid>
      <w:tr>
        <w:trPr/>
        <w:tc>
          <w:tcPr>
            <w:tcW w:w="3442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APE</w:t>
            </w:r>
          </w:p>
        </w:tc>
        <w:tc>
          <w:tcPr>
            <w:tcW w:w="2109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ternet sample</w:t>
            </w:r>
          </w:p>
        </w:tc>
        <w:tc>
          <w:tcPr>
            <w:tcW w:w="2050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aper sample</w:t>
            </w:r>
          </w:p>
        </w:tc>
        <w:tc>
          <w:tcPr>
            <w:tcW w:w="834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SIDS </w:t>
            </w:r>
          </w:p>
        </w:tc>
        <w:tc>
          <w:tcPr>
            <w:tcW w:w="853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DS</w:t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actor 1 (Depression)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actor loadings (s.e.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actor loadings (s.e.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1.16</w:t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 Sad</w:t>
            </w:r>
          </w:p>
        </w:tc>
        <w:tc>
          <w:tcPr>
            <w:tcW w:w="2109" w:type="dxa"/>
            <w:tcBorders/>
          </w:tcPr>
          <w:p>
            <w:pPr>
              <w:pStyle w:val="Normal"/>
              <w:ind w:left="386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5    (0.09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41     (0.1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ind w:left="-102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8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9 Pessimism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3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30     (0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31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2 No futur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34    (0.11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36     (0.1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4 Not worth living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34    (0.1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32     (0.1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0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9 Frequency cry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37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0     (0.0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8 Guilty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1    (0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9     (0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33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9 Failur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40    (0.12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43     (0.1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3442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40 Feeling tense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1    (0.06)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16     (0.08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2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actor 2 Positive Symptoms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2.97</w:t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 Double meaning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3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1     (0.0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4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5 Messages from TV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6    (0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6     (0.0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6 False appearanc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3    (0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3     (0.0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7 Being persecuted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3    (0.10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9     (0.1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0 Conspiracy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91    (0.09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26     (0.1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32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1 Being important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39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4     (0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25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3 Being special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44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3     (0.0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9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5 Telepathy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2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6     (0.0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7 influenced by device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2    (0.0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0     (0.1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0 Voodoo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2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7     (0.0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5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2 Odd look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1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1     (0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4 Thought withdrawal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7    (0.11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43     (0.2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56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6 Thought insertio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6    (0.12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22     (0.1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5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8 Thought broadcasting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0    (0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7     (0.1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26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0 Thought echo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5    (0.0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93     (0.1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1 External control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3    (0.11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36     (0.19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3 Verbal hallucination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0    (0.12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2     (0.1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4 Voices conversing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50    (0.2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.04     (1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24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41 Capgra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95    (0.19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17     (0.2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0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42 Visual hallucinations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3    (0.10)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ind w:left="-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20     (0.18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3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actor 3 Negative Symptoms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.34</w:t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  Lack of enthusiasm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0    (0.0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95     (0.0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0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4  Not talkativ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5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7     (0.0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3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8  No emotio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5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48     (0.0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3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6 No interest in other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3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8     (0.0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18 lack of motivation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0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5     (0.0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1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1 No energy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7    (0.05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91     (0.0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3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3  Empty mind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1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58     (0.0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5  Lack of activity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8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5     (0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0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7  Blunted feeling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2    (0.0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5     (0.0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17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29  Lack of spontaneity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7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3     (0.0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8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2  Blunted emotions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5    (0.0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.02     (0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26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5  Lack of hygien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6    (0.07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0     (0.0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6  Unable to terminate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9    (0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4     (0.0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-0.08</w:t>
            </w:r>
          </w:p>
        </w:tc>
        <w:tc>
          <w:tcPr>
            <w:tcW w:w="85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4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sz w:val="16"/>
                <w:szCs w:val="16"/>
                <w:lang w:val="en-GB"/>
              </w:rPr>
              <w:t>Item 37 Lack of hobby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2    (0.06)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7     (0.07)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10</w:t>
            </w:r>
          </w:p>
        </w:tc>
        <w:tc>
          <w:tcPr>
            <w:tcW w:w="85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hd w:fill="FFFFFF" w:val="clear"/>
      <w:spacing w:before="280" w:after="280"/>
      <w:outlineLvl w:val="1"/>
    </w:pPr>
    <w:rPr>
      <w:rFonts w:ascii="Courier New" w:hAnsi="Courier New" w:cs="Courier New"/>
      <w:b/>
      <w:bCs/>
      <w:color w:val="666666"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  <w:b w:val="false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  <w:szCs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Heading2Char">
    <w:name w:val="Heading 2 Char"/>
    <w:qFormat/>
    <w:rPr>
      <w:rFonts w:ascii="Courier New" w:hAnsi="Courier New" w:cs="Courier New"/>
      <w:b/>
      <w:bCs/>
      <w:color w:val="666666"/>
      <w:sz w:val="36"/>
      <w:szCs w:val="36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17:49:00Z</dcterms:created>
  <dc:creator>mvleeschouwer</dc:creator>
  <dc:description/>
  <cp:keywords/>
  <dc:language>en-US</dc:language>
  <cp:lastModifiedBy>Tom Ultee</cp:lastModifiedBy>
  <cp:lastPrinted>2013-09-17T16:46:00Z</cp:lastPrinted>
  <dcterms:modified xsi:type="dcterms:W3CDTF">2013-12-30T06:23:00Z</dcterms:modified>
  <cp:revision>3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-1909727207</vt:r8>
  </property>
</Properties>
</file>